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76A" w:rsidRDefault="00C9776A" w:rsidP="00C9776A">
      <w:pPr>
        <w:spacing w:line="480" w:lineRule="auto"/>
        <w:rPr>
          <w:rFonts w:cs="Times New Roman"/>
          <w:sz w:val="24"/>
          <w:szCs w:val="24"/>
        </w:rPr>
      </w:pPr>
      <w:r w:rsidRPr="00695C52">
        <w:rPr>
          <w:rFonts w:cs="Times New Roman"/>
          <w:noProof/>
          <w:sz w:val="24"/>
          <w:szCs w:val="24"/>
          <w:lang w:eastAsia="en-AU"/>
        </w:rPr>
        <w:drawing>
          <wp:inline distT="0" distB="0" distL="0" distR="0">
            <wp:extent cx="2762250" cy="2247900"/>
            <wp:effectExtent l="19050" t="0" r="0" b="0"/>
            <wp:docPr id="5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486400" cy="4410075"/>
                      <a:chOff x="1828800" y="1223962"/>
                      <a:chExt cx="5486400" cy="4410075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1828800" y="1223962"/>
                        <a:ext cx="5486400" cy="4410075"/>
                        <a:chOff x="1828800" y="1223962"/>
                        <a:chExt cx="5486400" cy="4410075"/>
                      </a:xfrm>
                    </a:grpSpPr>
                    <a:pic>
                      <a:nvPicPr>
                        <a:cNvPr id="4" name="Picture 3"/>
                        <a:cNvPicPr/>
                      </a:nvPicPr>
                      <a:blipFill>
                        <a:blip r:embed="rId4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828800" y="1223962"/>
                          <a:ext cx="5486400" cy="4410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195736" y="1916832"/>
                          <a:ext cx="1080120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AU" b="1" dirty="0" smtClean="0"/>
                              <a:t>Bc14-006</a:t>
                            </a:r>
                            <a:endParaRPr lang="en-AU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4932040" y="3501008"/>
                          <a:ext cx="1080120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AU" b="1" dirty="0" smtClean="0"/>
                              <a:t>Bc14-005</a:t>
                            </a:r>
                            <a:endParaRPr lang="en-AU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C9776A" w:rsidRDefault="00C9776A" w:rsidP="00C9776A">
      <w:pPr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Pr="00BF4CBC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 xml:space="preserve">1 Competitive inhibition of </w:t>
      </w:r>
      <w:r>
        <w:rPr>
          <w:b/>
          <w:i/>
          <w:sz w:val="24"/>
          <w:szCs w:val="24"/>
        </w:rPr>
        <w:t>B. cereus s. l.</w:t>
      </w:r>
      <w:r>
        <w:rPr>
          <w:b/>
          <w:sz w:val="24"/>
          <w:szCs w:val="24"/>
        </w:rPr>
        <w:t xml:space="preserve"> species.</w:t>
      </w:r>
      <w:proofErr w:type="gramEnd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B. cereus s. s.</w:t>
      </w:r>
      <w:r>
        <w:rPr>
          <w:sz w:val="24"/>
          <w:szCs w:val="24"/>
        </w:rPr>
        <w:t xml:space="preserve"> (Bc14-005) inhibiting a </w:t>
      </w:r>
      <w:r>
        <w:rPr>
          <w:i/>
          <w:sz w:val="24"/>
          <w:szCs w:val="24"/>
        </w:rPr>
        <w:t xml:space="preserve">B. </w:t>
      </w:r>
      <w:proofErr w:type="spellStart"/>
      <w:r>
        <w:rPr>
          <w:i/>
          <w:sz w:val="24"/>
          <w:szCs w:val="24"/>
        </w:rPr>
        <w:t>pseudomycoides</w:t>
      </w:r>
      <w:proofErr w:type="spellEnd"/>
      <w:r>
        <w:rPr>
          <w:sz w:val="24"/>
          <w:szCs w:val="24"/>
        </w:rPr>
        <w:t xml:space="preserve"> (Bc14-006) isolate.</w:t>
      </w:r>
    </w:p>
    <w:p w:rsidR="00D72D06" w:rsidRDefault="00C9776A"/>
    <w:sectPr w:rsidR="00D72D06" w:rsidSect="00276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9776A"/>
    <w:rsid w:val="001A14DB"/>
    <w:rsid w:val="0022208B"/>
    <w:rsid w:val="002768B5"/>
    <w:rsid w:val="002A0338"/>
    <w:rsid w:val="00396F51"/>
    <w:rsid w:val="00496443"/>
    <w:rsid w:val="005F6149"/>
    <w:rsid w:val="007073AA"/>
    <w:rsid w:val="007A1E4E"/>
    <w:rsid w:val="008F6C36"/>
    <w:rsid w:val="00A15C3D"/>
    <w:rsid w:val="00AF65E8"/>
    <w:rsid w:val="00C9776A"/>
    <w:rsid w:val="00DC749E"/>
    <w:rsid w:val="00E55AB6"/>
    <w:rsid w:val="00F31613"/>
    <w:rsid w:val="00F916AB"/>
    <w:rsid w:val="00FD7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76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76A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>CSIRO</Company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, Edward (F&amp;N, Werribee SnydRd)</dc:creator>
  <cp:lastModifiedBy>Fox, Edward (F&amp;N, Werribee SnydRd)</cp:lastModifiedBy>
  <cp:revision>1</cp:revision>
  <dcterms:created xsi:type="dcterms:W3CDTF">2014-10-16T01:47:00Z</dcterms:created>
  <dcterms:modified xsi:type="dcterms:W3CDTF">2014-10-16T01:47:00Z</dcterms:modified>
</cp:coreProperties>
</file>